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0EC1B4" w14:textId="23D68240" w:rsidR="004836F0" w:rsidRPr="004836F0" w:rsidRDefault="004836F0" w:rsidP="004836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836F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4836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4836F0">
        <w:rPr>
          <w:rFonts w:ascii="Times New Roman" w:hAnsi="Times New Roman" w:cs="Times New Roman"/>
          <w:b/>
          <w:bCs/>
          <w:sz w:val="24"/>
          <w:szCs w:val="24"/>
        </w:rPr>
        <w:t>data</w:t>
      </w:r>
      <w:proofErr w:type="spellEnd"/>
    </w:p>
    <w:p w14:paraId="59584D7C" w14:textId="03162F1F" w:rsidR="004836F0" w:rsidRPr="004836F0" w:rsidRDefault="004836F0" w:rsidP="004836F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836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6675FA">
        <w:rPr>
          <w:rFonts w:ascii="Times New Roman" w:hAnsi="Times New Roman" w:cs="Times New Roman"/>
          <w:i/>
          <w:iCs/>
          <w:sz w:val="24"/>
          <w:szCs w:val="24"/>
          <w:lang w:val="ru-RU"/>
        </w:rPr>
        <w:t>1</w:t>
      </w:r>
      <w:r w:rsidRPr="004836F0">
        <w:rPr>
          <w:rFonts w:ascii="Times New Roman" w:hAnsi="Times New Roman" w:cs="Times New Roman"/>
          <w:i/>
          <w:iCs/>
          <w:sz w:val="24"/>
          <w:szCs w:val="24"/>
          <w:lang w:val="en-US"/>
        </w:rPr>
        <w:t>. Search strategies.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263"/>
        <w:gridCol w:w="709"/>
        <w:gridCol w:w="6373"/>
      </w:tblGrid>
      <w:tr w:rsidR="004836F0" w:rsidRPr="0012396A" w14:paraId="694F28CD" w14:textId="77777777" w:rsidTr="006675FA">
        <w:tc>
          <w:tcPr>
            <w:tcW w:w="2263" w:type="dxa"/>
          </w:tcPr>
          <w:p w14:paraId="2BA16710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36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atabase</w:t>
            </w:r>
          </w:p>
        </w:tc>
        <w:tc>
          <w:tcPr>
            <w:tcW w:w="709" w:type="dxa"/>
          </w:tcPr>
          <w:p w14:paraId="69FBA28F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373" w:type="dxa"/>
          </w:tcPr>
          <w:p w14:paraId="7598284E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36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 Terms</w:t>
            </w:r>
          </w:p>
        </w:tc>
      </w:tr>
      <w:tr w:rsidR="004836F0" w:rsidRPr="0012396A" w14:paraId="535CA226" w14:textId="77777777" w:rsidTr="006675FA">
        <w:tc>
          <w:tcPr>
            <w:tcW w:w="2263" w:type="dxa"/>
          </w:tcPr>
          <w:p w14:paraId="1CDD330A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36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09" w:type="dxa"/>
          </w:tcPr>
          <w:p w14:paraId="6CFBD60E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373" w:type="dxa"/>
          </w:tcPr>
          <w:p w14:paraId="144FC59C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MicroRNA*" OR "Micro RNA*" OR "miRNA*" OR "</w:t>
            </w:r>
            <w:bookmarkStart w:id="0" w:name="_Hlk191201440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</w:t>
            </w:r>
            <w:bookmarkEnd w:id="0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 OR "Small Temporal RNA*" OR "</w:t>
            </w:r>
            <w:proofErr w:type="spell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NA</w:t>
            </w:r>
            <w:proofErr w:type="spell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 OR "Genetic Markers*” OR "Biomarker*"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836F0" w:rsidRPr="0012396A" w14:paraId="3407C5F6" w14:textId="77777777" w:rsidTr="006675FA">
        <w:tc>
          <w:tcPr>
            <w:tcW w:w="2263" w:type="dxa"/>
          </w:tcPr>
          <w:p w14:paraId="23C579A7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9D8BA15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373" w:type="dxa"/>
          </w:tcPr>
          <w:p w14:paraId="3A679D3B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Stroke*" OR "Acute Ischemic stroke*" OR "Cerebrovascular Disorder*" OR "Intracranial Vascular Disease*" OR "Ischemic stroke*" OR "Cerebrovascular Accident*" OR "Intracranial Vascular Disorder*" OR "Cerebrovascular Disease*" OR "Cerebrovascular Occlusion*" OR "Brain Ischemia*" OR "Cerebral Ischemia*" OR "Brain Infarction*" OR "Cerebral Embolism "and" Thrombosis"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836F0" w:rsidRPr="0012396A" w14:paraId="3C58C969" w14:textId="77777777" w:rsidTr="006675FA">
        <w:tc>
          <w:tcPr>
            <w:tcW w:w="2263" w:type="dxa"/>
          </w:tcPr>
          <w:p w14:paraId="29424CEE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F8E02C7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373" w:type="dxa"/>
          </w:tcPr>
          <w:p w14:paraId="360D6E9A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S</w:t>
            </w:r>
            <w:proofErr w:type="gramStart"/>
            <w:r w:rsidRPr="00CE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(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TOAST*" OR "Stroke Subtypes*" OR "Large Artery Atherosclerosis*" OR "Cardioembolic*" OR "Cardioembolism*" OR "Lacunar*" OR "Small Vessel Occlusion*" OR "Small Artery Occlusion*"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4836F0" w:rsidRPr="0012396A" w14:paraId="410402E9" w14:textId="77777777" w:rsidTr="006675FA">
        <w:tc>
          <w:tcPr>
            <w:tcW w:w="2263" w:type="dxa"/>
          </w:tcPr>
          <w:p w14:paraId="35339537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6F0312E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6373" w:type="dxa"/>
          </w:tcPr>
          <w:p w14:paraId="179B6F28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</w:tr>
      <w:tr w:rsidR="004836F0" w:rsidRPr="0012396A" w14:paraId="6A48A4FF" w14:textId="77777777" w:rsidTr="006675FA">
        <w:tc>
          <w:tcPr>
            <w:tcW w:w="2263" w:type="dxa"/>
          </w:tcPr>
          <w:p w14:paraId="51F07305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36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709" w:type="dxa"/>
          </w:tcPr>
          <w:p w14:paraId="10796082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373" w:type="dxa"/>
          </w:tcPr>
          <w:p w14:paraId="1B781EF7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"MicroRNAs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rculating MicroRNA"[Mesh]) AND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croRNAs/blood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RNAs/genetics"[Mesh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)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1239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NA OR biomarkers</w:t>
            </w:r>
          </w:p>
        </w:tc>
      </w:tr>
      <w:tr w:rsidR="004836F0" w:rsidRPr="0012396A" w14:paraId="07575838" w14:textId="77777777" w:rsidTr="006675FA">
        <w:tc>
          <w:tcPr>
            <w:tcW w:w="2263" w:type="dxa"/>
          </w:tcPr>
          <w:p w14:paraId="7FEEBE79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50E211F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6373" w:type="dxa"/>
          </w:tcPr>
          <w:p w14:paraId="0A194ACD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/blood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/classification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/diagnosis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/etiology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chemic Stroke/genetics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emic Stroke/pathology"[Mesh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)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ute ischemic stroke OR brain ischemia OR cerebrovascular disease</w:t>
            </w:r>
          </w:p>
        </w:tc>
      </w:tr>
      <w:tr w:rsidR="004836F0" w:rsidRPr="0012396A" w14:paraId="4AEAF8B6" w14:textId="77777777" w:rsidTr="006675FA">
        <w:tc>
          <w:tcPr>
            <w:tcW w:w="2263" w:type="dxa"/>
          </w:tcPr>
          <w:p w14:paraId="3CE0033B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8E8D2AF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6373" w:type="dxa"/>
          </w:tcPr>
          <w:p w14:paraId="16E78521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"Classification"[</w:t>
            </w:r>
            <w:proofErr w:type="spellStart"/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sh:NoExp</w:t>
            </w:r>
            <w:proofErr w:type="spellEnd"/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] OR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ke, Lacunar/blood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ke, Lacunar/diagnosis"[Mesh] 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 "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ke, Lacunar/genetics"[Mesh</w:t>
            </w:r>
            <w:proofErr w:type="gramStart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)</w:t>
            </w:r>
            <w:proofErr w:type="gramEnd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>
              <w:t xml:space="preserve">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Vessel Occlu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embol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>
              <w:t xml:space="preserve">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 Artery Atheroscleros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Subtypes OR Subgroups</w:t>
            </w:r>
          </w:p>
        </w:tc>
      </w:tr>
      <w:tr w:rsidR="004836F0" w:rsidRPr="0012396A" w14:paraId="4C8AA3EB" w14:textId="77777777" w:rsidTr="006675FA">
        <w:tc>
          <w:tcPr>
            <w:tcW w:w="2263" w:type="dxa"/>
          </w:tcPr>
          <w:p w14:paraId="33544106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24F5407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04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373" w:type="dxa"/>
          </w:tcPr>
          <w:p w14:paraId="78576A01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AND #2 AND #3</w:t>
            </w:r>
          </w:p>
        </w:tc>
      </w:tr>
      <w:tr w:rsidR="004836F0" w:rsidRPr="0012396A" w14:paraId="42526B67" w14:textId="77777777" w:rsidTr="006675FA">
        <w:tc>
          <w:tcPr>
            <w:tcW w:w="2263" w:type="dxa"/>
          </w:tcPr>
          <w:p w14:paraId="7DBF5C70" w14:textId="77777777" w:rsidR="004836F0" w:rsidRPr="004836F0" w:rsidRDefault="004836F0" w:rsidP="002969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836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709" w:type="dxa"/>
          </w:tcPr>
          <w:p w14:paraId="314A2E5F" w14:textId="77777777" w:rsidR="004836F0" w:rsidRPr="0016043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6373" w:type="dxa"/>
          </w:tcPr>
          <w:p w14:paraId="05E1CBC1" w14:textId="77777777" w:rsidR="004836F0" w:rsidRPr="0012396A" w:rsidRDefault="004836F0" w:rsidP="002969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MicroRNA* OR miRNA* OR Biomarker* OR Genetic Markers) AND (Stroke* OR Ischemic stroke* OR Cerebrovascular </w:t>
            </w:r>
            <w:proofErr w:type="spellStart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d</w:t>
            </w:r>
            <w:proofErr w:type="spellEnd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Brain Isch*) AND (TOAST OR Stroke Subtypes OR Large Artery </w:t>
            </w:r>
            <w:proofErr w:type="spellStart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eroscl</w:t>
            </w:r>
            <w:proofErr w:type="spellEnd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embol</w:t>
            </w:r>
            <w:proofErr w:type="spellEnd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Lacunar OR Small Vessel </w:t>
            </w:r>
            <w:proofErr w:type="spellStart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lus</w:t>
            </w:r>
            <w:proofErr w:type="spellEnd"/>
            <w:r w:rsidRPr="00CF3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</w:t>
            </w:r>
          </w:p>
        </w:tc>
      </w:tr>
    </w:tbl>
    <w:p w14:paraId="5163E823" w14:textId="77777777" w:rsidR="00536040" w:rsidRDefault="00536040">
      <w:pPr>
        <w:rPr>
          <w:lang w:val="ru-RU"/>
        </w:rPr>
      </w:pPr>
    </w:p>
    <w:p w14:paraId="3A003917" w14:textId="77777777" w:rsidR="006675FA" w:rsidRPr="0012396A" w:rsidRDefault="006675FA" w:rsidP="006675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36F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Pr="006675FA">
        <w:rPr>
          <w:rFonts w:ascii="Times New Roman" w:hAnsi="Times New Roman" w:cs="Times New Roman"/>
          <w:i/>
          <w:iCs/>
          <w:sz w:val="24"/>
          <w:szCs w:val="24"/>
          <w:lang w:val="en-US"/>
        </w:rPr>
        <w:t>2</w:t>
      </w:r>
      <w:r w:rsidRPr="004836F0">
        <w:rPr>
          <w:rFonts w:ascii="Times New Roman" w:hAnsi="Times New Roman" w:cs="Times New Roman"/>
          <w:i/>
          <w:iCs/>
          <w:sz w:val="24"/>
          <w:szCs w:val="24"/>
          <w:lang w:val="en-US"/>
        </w:rPr>
        <w:t>. PICO framework. Components of PICO</w:t>
      </w:r>
      <w:r w:rsidRPr="0012396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ac"/>
        <w:tblW w:w="0" w:type="auto"/>
        <w:tblLook w:val="04A0" w:firstRow="1" w:lastRow="0" w:firstColumn="1" w:lastColumn="0" w:noHBand="0" w:noVBand="1"/>
      </w:tblPr>
      <w:tblGrid>
        <w:gridCol w:w="2972"/>
        <w:gridCol w:w="6373"/>
      </w:tblGrid>
      <w:tr w:rsidR="006675FA" w:rsidRPr="0012396A" w14:paraId="3EE38695" w14:textId="77777777" w:rsidTr="00CA0469">
        <w:tc>
          <w:tcPr>
            <w:tcW w:w="2972" w:type="dxa"/>
          </w:tcPr>
          <w:p w14:paraId="359AF7FB" w14:textId="77777777" w:rsidR="006675FA" w:rsidRPr="0012396A" w:rsidRDefault="006675FA" w:rsidP="00CA0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onents of PICO</w:t>
            </w:r>
          </w:p>
        </w:tc>
        <w:tc>
          <w:tcPr>
            <w:tcW w:w="6373" w:type="dxa"/>
          </w:tcPr>
          <w:p w14:paraId="15281CBF" w14:textId="77777777" w:rsidR="006675FA" w:rsidRPr="0012396A" w:rsidRDefault="006675FA" w:rsidP="00CA04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6675FA" w:rsidRPr="0012396A" w14:paraId="0B96A2CE" w14:textId="77777777" w:rsidTr="00CA0469">
        <w:tc>
          <w:tcPr>
            <w:tcW w:w="2972" w:type="dxa"/>
          </w:tcPr>
          <w:p w14:paraId="39AEC8A3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6373" w:type="dxa"/>
          </w:tcPr>
          <w:p w14:paraId="0153EC23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 Adults aged 18 years or older, ischemic stroke, brain ischemia</w:t>
            </w:r>
          </w:p>
        </w:tc>
      </w:tr>
      <w:tr w:rsidR="006675FA" w:rsidRPr="0012396A" w14:paraId="330187E3" w14:textId="77777777" w:rsidTr="00CA0469">
        <w:tc>
          <w:tcPr>
            <w:tcW w:w="2972" w:type="dxa"/>
          </w:tcPr>
          <w:p w14:paraId="2CF07322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6373" w:type="dxa"/>
          </w:tcPr>
          <w:p w14:paraId="1F7DAA78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rculating (e.g., blood serum or plasma) miRNAs, biomarkers</w:t>
            </w:r>
          </w:p>
        </w:tc>
      </w:tr>
      <w:tr w:rsidR="006675FA" w:rsidRPr="0012396A" w14:paraId="2BA5E6A8" w14:textId="77777777" w:rsidTr="00CA0469">
        <w:tc>
          <w:tcPr>
            <w:tcW w:w="2972" w:type="dxa"/>
          </w:tcPr>
          <w:p w14:paraId="5CC6D9D4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6373" w:type="dxa"/>
          </w:tcPr>
          <w:p w14:paraId="539F91B6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imaging, diagnosis, diagnosis disease</w:t>
            </w:r>
          </w:p>
        </w:tc>
      </w:tr>
      <w:tr w:rsidR="006675FA" w:rsidRPr="0012396A" w14:paraId="0DB819F0" w14:textId="77777777" w:rsidTr="00CA0469">
        <w:tc>
          <w:tcPr>
            <w:tcW w:w="2972" w:type="dxa"/>
          </w:tcPr>
          <w:p w14:paraId="168E9852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190884822"/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  <w:bookmarkEnd w:id="1"/>
          </w:p>
        </w:tc>
        <w:tc>
          <w:tcPr>
            <w:tcW w:w="6373" w:type="dxa"/>
          </w:tcPr>
          <w:p w14:paraId="77763ABB" w14:textId="77777777" w:rsidR="006675FA" w:rsidRPr="0012396A" w:rsidRDefault="006675FA" w:rsidP="00CA046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239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tic accuracy, diagnosis</w:t>
            </w:r>
          </w:p>
        </w:tc>
      </w:tr>
    </w:tbl>
    <w:p w14:paraId="6AC7C55B" w14:textId="77777777" w:rsidR="006675FA" w:rsidRPr="0012396A" w:rsidRDefault="006675FA" w:rsidP="006675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836F0">
        <w:rPr>
          <w:rFonts w:ascii="Times New Roman" w:hAnsi="Times New Roman" w:cs="Times New Roman"/>
          <w:lang w:val="en-US"/>
        </w:rPr>
        <w:t>PICO: Population, Intervention, Comparison, Outcom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C3C0A95" w14:textId="77777777" w:rsidR="006675FA" w:rsidRPr="006675FA" w:rsidRDefault="006675FA">
      <w:pPr>
        <w:rPr>
          <w:lang w:val="en-US"/>
        </w:rPr>
      </w:pPr>
    </w:p>
    <w:sectPr w:rsidR="006675FA" w:rsidRPr="006675F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2B"/>
    <w:rsid w:val="00350B0C"/>
    <w:rsid w:val="003A1482"/>
    <w:rsid w:val="004836F0"/>
    <w:rsid w:val="005277D9"/>
    <w:rsid w:val="00536040"/>
    <w:rsid w:val="005F256F"/>
    <w:rsid w:val="006675FA"/>
    <w:rsid w:val="008237B9"/>
    <w:rsid w:val="0094385E"/>
    <w:rsid w:val="00A72325"/>
    <w:rsid w:val="00CD632B"/>
    <w:rsid w:val="00F7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0AA4"/>
  <w15:chartTrackingRefBased/>
  <w15:docId w15:val="{EF1C728B-EBD0-4F35-8200-68F428D55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K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36F0"/>
  </w:style>
  <w:style w:type="paragraph" w:styleId="1">
    <w:name w:val="heading 1"/>
    <w:basedOn w:val="a"/>
    <w:next w:val="a"/>
    <w:link w:val="10"/>
    <w:uiPriority w:val="9"/>
    <w:qFormat/>
    <w:rsid w:val="00CD63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63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632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63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632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63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63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63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63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CD632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CD63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CD632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CD632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CD632B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CD632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CD632B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CD632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CD632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D63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CD63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63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CD63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CD63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CD632B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CD632B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CD632B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CD632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CD632B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CD632B"/>
    <w:rPr>
      <w:b/>
      <w:bCs/>
      <w:smallCaps/>
      <w:color w:val="2F5496" w:themeColor="accent1" w:themeShade="BF"/>
      <w:spacing w:val="5"/>
    </w:rPr>
  </w:style>
  <w:style w:type="table" w:styleId="ac">
    <w:name w:val="Table Grid"/>
    <w:basedOn w:val="a1"/>
    <w:uiPriority w:val="39"/>
    <w:rsid w:val="0048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 Techno</dc:creator>
  <cp:keywords/>
  <dc:description/>
  <cp:lastModifiedBy>Dom Techno</cp:lastModifiedBy>
  <cp:revision>3</cp:revision>
  <dcterms:created xsi:type="dcterms:W3CDTF">2025-04-06T10:37:00Z</dcterms:created>
  <dcterms:modified xsi:type="dcterms:W3CDTF">2025-04-09T10:44:00Z</dcterms:modified>
</cp:coreProperties>
</file>